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2922" w:rsidRDefault="00CB2922" w:rsidP="00CB2922">
      <w:pPr>
        <w:spacing w:before="150"/>
        <w:jc w:val="both"/>
        <w:rPr>
          <w:b/>
          <w:color w:val="020202"/>
        </w:rPr>
      </w:pPr>
      <w:r>
        <w:rPr>
          <w:b/>
          <w:color w:val="020202"/>
        </w:rPr>
        <w:t>S</w:t>
      </w:r>
      <w:bookmarkStart w:id="0" w:name="_GoBack"/>
      <w:bookmarkEnd w:id="0"/>
      <w:r>
        <w:rPr>
          <w:b/>
          <w:color w:val="020202"/>
        </w:rPr>
        <w:t xml:space="preserve">upplementary Table </w:t>
      </w:r>
      <w:r w:rsidR="000D5718">
        <w:rPr>
          <w:b/>
          <w:color w:val="020202"/>
        </w:rPr>
        <w:t>2</w:t>
      </w:r>
      <w:r>
        <w:rPr>
          <w:b/>
          <w:color w:val="020202"/>
        </w:rPr>
        <w:t xml:space="preserve">. </w:t>
      </w:r>
    </w:p>
    <w:p w:rsidR="00CB2922" w:rsidRPr="00BF1332" w:rsidRDefault="00CB2922" w:rsidP="00CB2922">
      <w:pPr>
        <w:spacing w:before="150"/>
        <w:jc w:val="both"/>
        <w:rPr>
          <w:b/>
          <w:color w:val="020202"/>
        </w:rPr>
      </w:pPr>
      <w:r>
        <w:rPr>
          <w:i/>
          <w:color w:val="020202"/>
        </w:rPr>
        <w:t xml:space="preserve">Differences in Child Internalizing Behavior Between the Covariates  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660"/>
        <w:gridCol w:w="966"/>
        <w:gridCol w:w="740"/>
        <w:gridCol w:w="756"/>
        <w:gridCol w:w="966"/>
        <w:gridCol w:w="740"/>
        <w:gridCol w:w="756"/>
        <w:gridCol w:w="966"/>
        <w:gridCol w:w="740"/>
        <w:gridCol w:w="756"/>
      </w:tblGrid>
      <w:tr w:rsidR="00CB2922" w:rsidTr="00CB2922">
        <w:tc>
          <w:tcPr>
            <w:tcW w:w="9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</w:tc>
        <w:tc>
          <w:tcPr>
            <w:tcW w:w="5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7539D3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7539D3">
              <w:rPr>
                <w:color w:val="020202"/>
              </w:rPr>
              <w:t>W</w:t>
            </w:r>
            <w:r>
              <w:rPr>
                <w:color w:val="020202"/>
              </w:rPr>
              <w:t xml:space="preserve">ave </w:t>
            </w:r>
            <w:r w:rsidRPr="007539D3">
              <w:rPr>
                <w:color w:val="020202"/>
              </w:rPr>
              <w:t>2</w:t>
            </w:r>
          </w:p>
        </w:tc>
        <w:tc>
          <w:tcPr>
            <w:tcW w:w="4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7539D3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</w:tc>
        <w:tc>
          <w:tcPr>
            <w:tcW w:w="4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7539D3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</w:tc>
        <w:tc>
          <w:tcPr>
            <w:tcW w:w="5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7539D3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7539D3">
              <w:rPr>
                <w:color w:val="020202"/>
              </w:rPr>
              <w:t>W</w:t>
            </w:r>
            <w:r>
              <w:rPr>
                <w:color w:val="020202"/>
              </w:rPr>
              <w:t xml:space="preserve">ave </w:t>
            </w:r>
            <w:r w:rsidRPr="007539D3">
              <w:rPr>
                <w:color w:val="020202"/>
              </w:rPr>
              <w:t>3</w:t>
            </w:r>
          </w:p>
        </w:tc>
        <w:tc>
          <w:tcPr>
            <w:tcW w:w="4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7539D3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</w:tc>
        <w:tc>
          <w:tcPr>
            <w:tcW w:w="4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7539D3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</w:tc>
        <w:tc>
          <w:tcPr>
            <w:tcW w:w="5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7539D3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7539D3">
              <w:rPr>
                <w:color w:val="020202"/>
              </w:rPr>
              <w:t>W</w:t>
            </w:r>
            <w:r>
              <w:rPr>
                <w:color w:val="020202"/>
              </w:rPr>
              <w:t xml:space="preserve">ave </w:t>
            </w:r>
            <w:r w:rsidRPr="007539D3">
              <w:rPr>
                <w:color w:val="020202"/>
              </w:rPr>
              <w:t>5</w:t>
            </w:r>
          </w:p>
        </w:tc>
        <w:tc>
          <w:tcPr>
            <w:tcW w:w="4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7539D3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</w:tc>
        <w:tc>
          <w:tcPr>
            <w:tcW w:w="4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7539D3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</w:tc>
      </w:tr>
      <w:tr w:rsidR="00CB2922" w:rsidTr="00CB2922">
        <w:tc>
          <w:tcPr>
            <w:tcW w:w="9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</w:tc>
        <w:tc>
          <w:tcPr>
            <w:tcW w:w="5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7539D3" w:rsidRDefault="00CB2922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r w:rsidRPr="007539D3">
              <w:rPr>
                <w:color w:val="020202"/>
              </w:rPr>
              <w:t>M</w:t>
            </w:r>
            <w:r w:rsidRPr="007539D3">
              <w:rPr>
                <w:i/>
                <w:color w:val="020202"/>
              </w:rPr>
              <w:t xml:space="preserve"> (SD) </w:t>
            </w:r>
          </w:p>
        </w:tc>
        <w:tc>
          <w:tcPr>
            <w:tcW w:w="4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7539D3" w:rsidRDefault="00CB2922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r w:rsidRPr="007539D3">
              <w:rPr>
                <w:i/>
                <w:color w:val="020202"/>
              </w:rPr>
              <w:t>t</w:t>
            </w:r>
          </w:p>
        </w:tc>
        <w:tc>
          <w:tcPr>
            <w:tcW w:w="4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7539D3" w:rsidRDefault="00CB2922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r w:rsidRPr="007539D3">
              <w:rPr>
                <w:i/>
                <w:color w:val="020202"/>
              </w:rPr>
              <w:t>p</w:t>
            </w:r>
          </w:p>
        </w:tc>
        <w:tc>
          <w:tcPr>
            <w:tcW w:w="5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7539D3" w:rsidRDefault="00CB2922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r w:rsidRPr="007539D3">
              <w:rPr>
                <w:color w:val="020202"/>
              </w:rPr>
              <w:t>M</w:t>
            </w:r>
            <w:r w:rsidRPr="007539D3">
              <w:rPr>
                <w:i/>
                <w:color w:val="020202"/>
              </w:rPr>
              <w:t xml:space="preserve"> (SD)</w:t>
            </w:r>
          </w:p>
        </w:tc>
        <w:tc>
          <w:tcPr>
            <w:tcW w:w="4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7539D3" w:rsidRDefault="00CB2922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r w:rsidRPr="007539D3">
              <w:rPr>
                <w:i/>
                <w:color w:val="020202"/>
              </w:rPr>
              <w:t>t</w:t>
            </w:r>
          </w:p>
        </w:tc>
        <w:tc>
          <w:tcPr>
            <w:tcW w:w="4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7539D3" w:rsidRDefault="00CB2922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r w:rsidRPr="007539D3">
              <w:rPr>
                <w:i/>
                <w:color w:val="020202"/>
              </w:rPr>
              <w:t>p</w:t>
            </w:r>
          </w:p>
        </w:tc>
        <w:tc>
          <w:tcPr>
            <w:tcW w:w="5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7539D3" w:rsidRDefault="00CB2922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r w:rsidRPr="007539D3">
              <w:rPr>
                <w:color w:val="020202"/>
              </w:rPr>
              <w:t>M</w:t>
            </w:r>
            <w:r w:rsidRPr="007539D3">
              <w:rPr>
                <w:i/>
                <w:color w:val="020202"/>
              </w:rPr>
              <w:t xml:space="preserve"> (SD)</w:t>
            </w:r>
          </w:p>
        </w:tc>
        <w:tc>
          <w:tcPr>
            <w:tcW w:w="4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7539D3" w:rsidRDefault="00CB2922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r w:rsidRPr="007539D3">
              <w:rPr>
                <w:i/>
                <w:color w:val="020202"/>
              </w:rPr>
              <w:t>t</w:t>
            </w:r>
          </w:p>
        </w:tc>
        <w:tc>
          <w:tcPr>
            <w:tcW w:w="4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7539D3" w:rsidRDefault="00CB2922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r w:rsidRPr="007539D3">
              <w:rPr>
                <w:i/>
                <w:color w:val="020202"/>
              </w:rPr>
              <w:t>p</w:t>
            </w:r>
          </w:p>
        </w:tc>
      </w:tr>
      <w:tr w:rsidR="00CB2922" w:rsidTr="00CB2922">
        <w:trPr>
          <w:trHeight w:val="1341"/>
        </w:trPr>
        <w:tc>
          <w:tcPr>
            <w:tcW w:w="9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Gender child</w:t>
            </w:r>
          </w:p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Girls</w:t>
            </w:r>
          </w:p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</w:t>
            </w:r>
          </w:p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Boys</w:t>
            </w:r>
          </w:p>
        </w:tc>
        <w:tc>
          <w:tcPr>
            <w:tcW w:w="5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 xml:space="preserve"> </w:t>
            </w: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0D5718">
              <w:rPr>
                <w:rFonts w:ascii="Times" w:eastAsia="Times" w:hAnsi="Times" w:cs="Times"/>
              </w:rPr>
              <w:t>2.37 (2.09)</w:t>
            </w: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0D5718">
              <w:rPr>
                <w:rFonts w:ascii="Times" w:eastAsia="Times" w:hAnsi="Times" w:cs="Times"/>
              </w:rPr>
              <w:t>2.53 (2.22)</w:t>
            </w:r>
          </w:p>
        </w:tc>
        <w:tc>
          <w:tcPr>
            <w:tcW w:w="4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0D5718">
              <w:rPr>
                <w:color w:val="000000" w:themeColor="text1"/>
              </w:rPr>
              <w:t>2.99</w:t>
            </w:r>
          </w:p>
        </w:tc>
        <w:tc>
          <w:tcPr>
            <w:tcW w:w="4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0D5718">
              <w:rPr>
                <w:color w:val="020202"/>
              </w:rPr>
              <w:t>&lt;.01</w:t>
            </w:r>
          </w:p>
        </w:tc>
        <w:tc>
          <w:tcPr>
            <w:tcW w:w="5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2.42 (2.32)</w:t>
            </w: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0D5718">
              <w:rPr>
                <w:color w:val="020202"/>
              </w:rPr>
              <w:t>2.49 (2.48)</w:t>
            </w:r>
          </w:p>
        </w:tc>
        <w:tc>
          <w:tcPr>
            <w:tcW w:w="4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00000" w:themeColor="text1"/>
              </w:rPr>
              <w:t>1.28</w:t>
            </w:r>
          </w:p>
        </w:tc>
        <w:tc>
          <w:tcPr>
            <w:tcW w:w="4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.20</w:t>
            </w:r>
          </w:p>
        </w:tc>
        <w:tc>
          <w:tcPr>
            <w:tcW w:w="5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2.94 (2.78)</w:t>
            </w: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2.99 (2.99)</w:t>
            </w:r>
          </w:p>
        </w:tc>
        <w:tc>
          <w:tcPr>
            <w:tcW w:w="4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.82</w:t>
            </w:r>
          </w:p>
        </w:tc>
        <w:tc>
          <w:tcPr>
            <w:tcW w:w="4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.41</w:t>
            </w:r>
          </w:p>
        </w:tc>
      </w:tr>
      <w:tr w:rsidR="00CB2922" w:rsidTr="00CB2922">
        <w:trPr>
          <w:trHeight w:val="1440"/>
        </w:trPr>
        <w:tc>
          <w:tcPr>
            <w:tcW w:w="9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Cultural background</w:t>
            </w:r>
          </w:p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White </w:t>
            </w:r>
          </w:p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Non-White</w:t>
            </w:r>
          </w:p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</w:t>
            </w:r>
          </w:p>
        </w:tc>
        <w:tc>
          <w:tcPr>
            <w:tcW w:w="5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0D5718">
              <w:rPr>
                <w:rFonts w:ascii="Times" w:eastAsia="Times" w:hAnsi="Times" w:cs="Times"/>
              </w:rPr>
              <w:t>2.42 (2.14)</w:t>
            </w: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0D5718">
              <w:rPr>
                <w:rFonts w:ascii="Times" w:eastAsia="Times" w:hAnsi="Times" w:cs="Times"/>
              </w:rPr>
              <w:t>3.02 (2.51)</w:t>
            </w: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</w:tc>
        <w:tc>
          <w:tcPr>
            <w:tcW w:w="4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0D5718">
              <w:rPr>
                <w:rFonts w:ascii="Times" w:eastAsia="Times" w:hAnsi="Times" w:cs="Times"/>
              </w:rPr>
              <w:t>-4.25</w:t>
            </w:r>
          </w:p>
        </w:tc>
        <w:tc>
          <w:tcPr>
            <w:tcW w:w="4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0D5718">
              <w:rPr>
                <w:rFonts w:ascii="Times" w:eastAsia="Times" w:hAnsi="Times" w:cs="Times"/>
              </w:rPr>
              <w:t>&lt;.001</w:t>
            </w:r>
          </w:p>
        </w:tc>
        <w:tc>
          <w:tcPr>
            <w:tcW w:w="5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2.42 (2.38)</w:t>
            </w: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3.05 (2.71)</w:t>
            </w:r>
          </w:p>
        </w:tc>
        <w:tc>
          <w:tcPr>
            <w:tcW w:w="4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-4.18</w:t>
            </w:r>
          </w:p>
        </w:tc>
        <w:tc>
          <w:tcPr>
            <w:tcW w:w="4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&lt;.001</w:t>
            </w:r>
          </w:p>
        </w:tc>
        <w:tc>
          <w:tcPr>
            <w:tcW w:w="5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2.97 (2.90)</w:t>
            </w: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2.88 (2.59)</w:t>
            </w: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</w:tc>
        <w:tc>
          <w:tcPr>
            <w:tcW w:w="4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.58</w:t>
            </w:r>
          </w:p>
        </w:tc>
        <w:tc>
          <w:tcPr>
            <w:tcW w:w="4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.57</w:t>
            </w:r>
          </w:p>
        </w:tc>
      </w:tr>
      <w:tr w:rsidR="00CB2922" w:rsidTr="00CB2922">
        <w:trPr>
          <w:trHeight w:val="740"/>
        </w:trPr>
        <w:tc>
          <w:tcPr>
            <w:tcW w:w="9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Partnered</w:t>
            </w:r>
          </w:p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Yes</w:t>
            </w:r>
          </w:p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</w:t>
            </w:r>
          </w:p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No</w:t>
            </w:r>
          </w:p>
        </w:tc>
        <w:tc>
          <w:tcPr>
            <w:tcW w:w="5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0D5718">
              <w:rPr>
                <w:rFonts w:ascii="Times" w:eastAsia="Times" w:hAnsi="Times" w:cs="Times"/>
              </w:rPr>
              <w:t>2.39 (2.13)</w:t>
            </w: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0D5718">
              <w:rPr>
                <w:rFonts w:ascii="Times" w:eastAsia="Times" w:hAnsi="Times" w:cs="Times"/>
              </w:rPr>
              <w:t>2.97 (2.38)</w:t>
            </w:r>
          </w:p>
        </w:tc>
        <w:tc>
          <w:tcPr>
            <w:tcW w:w="4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0D5718">
              <w:rPr>
                <w:rFonts w:ascii="Times" w:eastAsia="Times" w:hAnsi="Times" w:cs="Times"/>
              </w:rPr>
              <w:t>6.36</w:t>
            </w:r>
          </w:p>
        </w:tc>
        <w:tc>
          <w:tcPr>
            <w:tcW w:w="4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0D5718">
              <w:rPr>
                <w:rFonts w:ascii="Times" w:eastAsia="Times" w:hAnsi="Times" w:cs="Times"/>
              </w:rPr>
              <w:t>&lt;.001</w:t>
            </w:r>
          </w:p>
        </w:tc>
        <w:tc>
          <w:tcPr>
            <w:tcW w:w="5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2.37 (2.33)</w:t>
            </w: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3.16 (2.80)</w:t>
            </w:r>
          </w:p>
        </w:tc>
        <w:tc>
          <w:tcPr>
            <w:tcW w:w="4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7.56</w:t>
            </w:r>
          </w:p>
        </w:tc>
        <w:tc>
          <w:tcPr>
            <w:tcW w:w="4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&lt;.001</w:t>
            </w:r>
          </w:p>
        </w:tc>
        <w:tc>
          <w:tcPr>
            <w:tcW w:w="5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2.86 (2.81)</w:t>
            </w: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3.84 (3.37)</w:t>
            </w:r>
          </w:p>
        </w:tc>
        <w:tc>
          <w:tcPr>
            <w:tcW w:w="4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7.79</w:t>
            </w:r>
          </w:p>
        </w:tc>
        <w:tc>
          <w:tcPr>
            <w:tcW w:w="4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&lt;.001</w:t>
            </w:r>
          </w:p>
        </w:tc>
      </w:tr>
      <w:tr w:rsidR="00CB2922" w:rsidTr="00CB2922">
        <w:trPr>
          <w:trHeight w:val="1915"/>
        </w:trPr>
        <w:tc>
          <w:tcPr>
            <w:tcW w:w="9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lastRenderedPageBreak/>
              <w:t>Education PC</w:t>
            </w:r>
          </w:p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Up to third </w:t>
            </w:r>
          </w:p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CB2922" w:rsidRPr="009A3011" w:rsidRDefault="00CB2922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>
              <w:rPr>
                <w:color w:val="020202"/>
              </w:rPr>
              <w:t xml:space="preserve">   </w:t>
            </w:r>
            <w:r w:rsidRPr="009A3011">
              <w:rPr>
                <w:color w:val="000000" w:themeColor="text1"/>
              </w:rPr>
              <w:t xml:space="preserve">Third or          </w:t>
            </w:r>
          </w:p>
          <w:p w:rsidR="00CB2922" w:rsidRPr="008E516D" w:rsidRDefault="00CB2922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9A3011">
              <w:rPr>
                <w:color w:val="000000" w:themeColor="text1"/>
              </w:rPr>
              <w:t xml:space="preserve">   Highe</w:t>
            </w:r>
            <w:r>
              <w:rPr>
                <w:color w:val="000000" w:themeColor="text1"/>
              </w:rPr>
              <w:t>r</w:t>
            </w:r>
          </w:p>
        </w:tc>
        <w:tc>
          <w:tcPr>
            <w:tcW w:w="5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0D5718">
              <w:rPr>
                <w:rFonts w:ascii="Times" w:eastAsia="Times" w:hAnsi="Times" w:cs="Times"/>
              </w:rPr>
              <w:t>2.59 (2.21)</w:t>
            </w: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0D5718">
              <w:rPr>
                <w:rFonts w:ascii="Times" w:eastAsia="Times" w:hAnsi="Times" w:cs="Times"/>
              </w:rPr>
              <w:t>2.22 (2.06)</w:t>
            </w:r>
          </w:p>
        </w:tc>
        <w:tc>
          <w:tcPr>
            <w:tcW w:w="4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0D5718">
              <w:rPr>
                <w:rFonts w:ascii="Times" w:eastAsia="Times" w:hAnsi="Times" w:cs="Times"/>
              </w:rPr>
              <w:t>7.21</w:t>
            </w:r>
          </w:p>
        </w:tc>
        <w:tc>
          <w:tcPr>
            <w:tcW w:w="4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0D5718">
              <w:rPr>
                <w:rFonts w:ascii="Times" w:eastAsia="Times" w:hAnsi="Times" w:cs="Times"/>
              </w:rPr>
              <w:t>&lt;.001</w:t>
            </w:r>
          </w:p>
        </w:tc>
        <w:tc>
          <w:tcPr>
            <w:tcW w:w="5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2.60 (2.49)</w:t>
            </w: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2.21 (2.23)</w:t>
            </w:r>
          </w:p>
        </w:tc>
        <w:tc>
          <w:tcPr>
            <w:tcW w:w="4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6.89</w:t>
            </w:r>
          </w:p>
        </w:tc>
        <w:tc>
          <w:tcPr>
            <w:tcW w:w="4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&lt;.001</w:t>
            </w:r>
          </w:p>
        </w:tc>
        <w:tc>
          <w:tcPr>
            <w:tcW w:w="5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3.20 (3.01)</w:t>
            </w: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2.65 (2.65)</w:t>
            </w:r>
          </w:p>
        </w:tc>
        <w:tc>
          <w:tcPr>
            <w:tcW w:w="4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8.88</w:t>
            </w:r>
          </w:p>
        </w:tc>
        <w:tc>
          <w:tcPr>
            <w:tcW w:w="4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&lt;.001</w:t>
            </w:r>
          </w:p>
        </w:tc>
      </w:tr>
      <w:tr w:rsidR="00CB2922" w:rsidTr="00CB2922">
        <w:trPr>
          <w:trHeight w:val="1165"/>
        </w:trPr>
        <w:tc>
          <w:tcPr>
            <w:tcW w:w="9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Occupation PC</w:t>
            </w:r>
          </w:p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Not employed </w:t>
            </w:r>
          </w:p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Employed</w:t>
            </w:r>
          </w:p>
        </w:tc>
        <w:tc>
          <w:tcPr>
            <w:tcW w:w="5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2.66 (2.33)</w:t>
            </w: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2.31 (2.03)</w:t>
            </w:r>
          </w:p>
        </w:tc>
        <w:tc>
          <w:tcPr>
            <w:tcW w:w="4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0D5718">
              <w:rPr>
                <w:color w:val="020202"/>
              </w:rPr>
              <w:t>6.62</w:t>
            </w:r>
          </w:p>
        </w:tc>
        <w:tc>
          <w:tcPr>
            <w:tcW w:w="4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0D5718">
              <w:rPr>
                <w:color w:val="020202"/>
              </w:rPr>
              <w:t>&lt;.001</w:t>
            </w:r>
          </w:p>
        </w:tc>
        <w:tc>
          <w:tcPr>
            <w:tcW w:w="5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2.72 (2.57)</w:t>
            </w: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2.28 (2.26)</w:t>
            </w:r>
          </w:p>
        </w:tc>
        <w:tc>
          <w:tcPr>
            <w:tcW w:w="4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7.49</w:t>
            </w:r>
          </w:p>
        </w:tc>
        <w:tc>
          <w:tcPr>
            <w:tcW w:w="4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&lt;.001</w:t>
            </w:r>
          </w:p>
        </w:tc>
        <w:tc>
          <w:tcPr>
            <w:tcW w:w="5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3.36 (3.13)</w:t>
            </w: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2.79 (2.76)</w:t>
            </w:r>
          </w:p>
        </w:tc>
        <w:tc>
          <w:tcPr>
            <w:tcW w:w="4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7.46</w:t>
            </w:r>
          </w:p>
        </w:tc>
        <w:tc>
          <w:tcPr>
            <w:tcW w:w="4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&lt;.001</w:t>
            </w:r>
          </w:p>
        </w:tc>
      </w:tr>
      <w:tr w:rsidR="00CB2922" w:rsidTr="00CB2922">
        <w:trPr>
          <w:trHeight w:val="1165"/>
        </w:trPr>
        <w:tc>
          <w:tcPr>
            <w:tcW w:w="9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Age PC </w:t>
            </w:r>
          </w:p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Young </w:t>
            </w:r>
          </w:p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Old </w:t>
            </w:r>
          </w:p>
        </w:tc>
        <w:tc>
          <w:tcPr>
            <w:tcW w:w="5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2.98 (2.39)</w:t>
            </w: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2.35 (2.10)</w:t>
            </w:r>
          </w:p>
        </w:tc>
        <w:tc>
          <w:tcPr>
            <w:tcW w:w="4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8.45</w:t>
            </w:r>
          </w:p>
        </w:tc>
        <w:tc>
          <w:tcPr>
            <w:tcW w:w="4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&lt;.001</w:t>
            </w:r>
          </w:p>
        </w:tc>
        <w:tc>
          <w:tcPr>
            <w:tcW w:w="5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3.21 (2.73)</w:t>
            </w: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2.37 (2.35)</w:t>
            </w:r>
          </w:p>
        </w:tc>
        <w:tc>
          <w:tcPr>
            <w:tcW w:w="4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7.83</w:t>
            </w:r>
          </w:p>
        </w:tc>
        <w:tc>
          <w:tcPr>
            <w:tcW w:w="4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&lt;.001</w:t>
            </w:r>
          </w:p>
        </w:tc>
        <w:tc>
          <w:tcPr>
            <w:tcW w:w="5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3.39 (3.10)</w:t>
            </w: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2.74 (2.74)</w:t>
            </w:r>
          </w:p>
        </w:tc>
        <w:tc>
          <w:tcPr>
            <w:tcW w:w="4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8.86</w:t>
            </w:r>
          </w:p>
        </w:tc>
        <w:tc>
          <w:tcPr>
            <w:tcW w:w="4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&lt;.001</w:t>
            </w:r>
          </w:p>
        </w:tc>
      </w:tr>
      <w:tr w:rsidR="00CB2922" w:rsidTr="00CB2922">
        <w:trPr>
          <w:trHeight w:val="1915"/>
        </w:trPr>
        <w:tc>
          <w:tcPr>
            <w:tcW w:w="9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Household income </w:t>
            </w:r>
          </w:p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Q1</w:t>
            </w:r>
          </w:p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</w:t>
            </w:r>
          </w:p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Q2</w:t>
            </w:r>
          </w:p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</w:t>
            </w:r>
          </w:p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Q3</w:t>
            </w:r>
          </w:p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</w:t>
            </w:r>
          </w:p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Q4</w:t>
            </w:r>
          </w:p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</w:t>
            </w:r>
          </w:p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lastRenderedPageBreak/>
              <w:t xml:space="preserve">    Q5</w:t>
            </w:r>
          </w:p>
        </w:tc>
        <w:tc>
          <w:tcPr>
            <w:tcW w:w="5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0D5718">
              <w:rPr>
                <w:rFonts w:ascii="Times" w:eastAsia="Times" w:hAnsi="Times" w:cs="Times"/>
              </w:rPr>
              <w:t>2.84 (2.34)</w:t>
            </w: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0D5718">
              <w:rPr>
                <w:rFonts w:ascii="Times" w:eastAsia="Times" w:hAnsi="Times" w:cs="Times"/>
              </w:rPr>
              <w:t>2.75 (2.29)</w:t>
            </w: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0D5718">
              <w:rPr>
                <w:rFonts w:ascii="Times" w:eastAsia="Times" w:hAnsi="Times" w:cs="Times"/>
              </w:rPr>
              <w:t>2.59 (2.20)</w:t>
            </w: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0D5718">
              <w:rPr>
                <w:rFonts w:ascii="Times" w:eastAsia="Times" w:hAnsi="Times" w:cs="Times"/>
              </w:rPr>
              <w:t xml:space="preserve">2.21 </w:t>
            </w:r>
            <w:r w:rsidRPr="000D5718">
              <w:rPr>
                <w:rFonts w:ascii="Times" w:eastAsia="Times" w:hAnsi="Times" w:cs="Times"/>
              </w:rPr>
              <w:lastRenderedPageBreak/>
              <w:t>(2.03)</w:t>
            </w: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0D5718">
              <w:rPr>
                <w:rFonts w:ascii="Times" w:eastAsia="Times" w:hAnsi="Times" w:cs="Times"/>
              </w:rPr>
              <w:t>2.05 (1.92)</w:t>
            </w:r>
          </w:p>
        </w:tc>
        <w:tc>
          <w:tcPr>
            <w:tcW w:w="4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0D5718">
              <w:rPr>
                <w:color w:val="020202"/>
              </w:rPr>
              <w:lastRenderedPageBreak/>
              <w:t>36.49</w:t>
            </w:r>
          </w:p>
        </w:tc>
        <w:tc>
          <w:tcPr>
            <w:tcW w:w="4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0D5718">
              <w:rPr>
                <w:color w:val="020202"/>
              </w:rPr>
              <w:t>&lt;.001</w:t>
            </w:r>
          </w:p>
        </w:tc>
        <w:tc>
          <w:tcPr>
            <w:tcW w:w="5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2.87 (2.65)</w:t>
            </w: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2.68 (2.52)</w:t>
            </w: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2.47 (2.32)</w:t>
            </w: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 xml:space="preserve">2.28 </w:t>
            </w:r>
            <w:r w:rsidRPr="000D5718">
              <w:rPr>
                <w:color w:val="020202"/>
              </w:rPr>
              <w:lastRenderedPageBreak/>
              <w:t>(2.30)</w:t>
            </w: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2.14 (2.24)</w:t>
            </w:r>
          </w:p>
        </w:tc>
        <w:tc>
          <w:tcPr>
            <w:tcW w:w="4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rFonts w:ascii="Times" w:eastAsia="Times" w:hAnsi="Times" w:cs="Times"/>
              </w:rPr>
              <w:lastRenderedPageBreak/>
              <w:t>20.82</w:t>
            </w:r>
          </w:p>
        </w:tc>
        <w:tc>
          <w:tcPr>
            <w:tcW w:w="4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rFonts w:ascii="Times" w:eastAsia="Times" w:hAnsi="Times" w:cs="Times"/>
              </w:rPr>
              <w:t>&lt;.001</w:t>
            </w:r>
          </w:p>
        </w:tc>
        <w:tc>
          <w:tcPr>
            <w:tcW w:w="5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3.43 (3.12)</w:t>
            </w: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3.32 (3.08)</w:t>
            </w: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3.02 (2.94)</w:t>
            </w: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 xml:space="preserve">2.74 </w:t>
            </w:r>
            <w:r w:rsidRPr="000D5718">
              <w:rPr>
                <w:color w:val="020202"/>
              </w:rPr>
              <w:lastRenderedPageBreak/>
              <w:t>(2.76)</w:t>
            </w: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CB2922" w:rsidRPr="000D5718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0D5718">
              <w:rPr>
                <w:color w:val="020202"/>
              </w:rPr>
              <w:t>2.58 (2.62)</w:t>
            </w:r>
          </w:p>
        </w:tc>
        <w:tc>
          <w:tcPr>
            <w:tcW w:w="4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lastRenderedPageBreak/>
              <w:t>20.43</w:t>
            </w:r>
          </w:p>
        </w:tc>
        <w:tc>
          <w:tcPr>
            <w:tcW w:w="4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922" w:rsidRDefault="00CB2922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&lt;.001</w:t>
            </w:r>
          </w:p>
        </w:tc>
      </w:tr>
    </w:tbl>
    <w:p w:rsidR="00CB2922" w:rsidRDefault="00CB2922" w:rsidP="00CB2922">
      <w:pPr>
        <w:spacing w:before="150"/>
        <w:jc w:val="both"/>
      </w:pPr>
      <w:r>
        <w:rPr>
          <w:i/>
        </w:rPr>
        <w:t>Note.</w:t>
      </w:r>
      <w:r>
        <w:t xml:space="preserve"> PC = Primary Caregiver; M (SD) = mean (standard deviation); Q1 = 1</w:t>
      </w:r>
      <w:r w:rsidRPr="007C6DE2">
        <w:rPr>
          <w:vertAlign w:val="superscript"/>
        </w:rPr>
        <w:t>st</w:t>
      </w:r>
      <w:r>
        <w:t xml:space="preserve"> </w:t>
      </w:r>
      <w:proofErr w:type="gramStart"/>
      <w:r>
        <w:t>quintile;  Q</w:t>
      </w:r>
      <w:proofErr w:type="gramEnd"/>
      <w:r>
        <w:t>2 = 2</w:t>
      </w:r>
      <w:r>
        <w:rPr>
          <w:vertAlign w:val="superscript"/>
        </w:rPr>
        <w:t>nd</w:t>
      </w:r>
      <w:r>
        <w:t xml:space="preserve"> quintile; Q3 = 3</w:t>
      </w:r>
      <w:r>
        <w:rPr>
          <w:vertAlign w:val="superscript"/>
        </w:rPr>
        <w:t>rd</w:t>
      </w:r>
      <w:r>
        <w:t xml:space="preserve"> quintile; Q4 = 4</w:t>
      </w:r>
      <w:r w:rsidRPr="007C6DE2">
        <w:rPr>
          <w:vertAlign w:val="superscript"/>
        </w:rPr>
        <w:t>t</w:t>
      </w:r>
      <w:r>
        <w:rPr>
          <w:vertAlign w:val="superscript"/>
        </w:rPr>
        <w:t>h</w:t>
      </w:r>
      <w:r>
        <w:t xml:space="preserve"> quintile; Q5 = 5</w:t>
      </w:r>
      <w:r>
        <w:rPr>
          <w:vertAlign w:val="superscript"/>
        </w:rPr>
        <w:t>th</w:t>
      </w:r>
      <w:r>
        <w:t xml:space="preserve"> quintile.</w:t>
      </w:r>
    </w:p>
    <w:p w:rsidR="00CB2922" w:rsidRDefault="00CB2922" w:rsidP="00CB2922">
      <w:pPr>
        <w:spacing w:before="150"/>
        <w:jc w:val="both"/>
        <w:rPr>
          <w:b/>
        </w:rPr>
      </w:pPr>
    </w:p>
    <w:p w:rsidR="00A64AD1" w:rsidRDefault="00A64AD1"/>
    <w:sectPr w:rsidR="00A64AD1" w:rsidSect="0037401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922"/>
    <w:rsid w:val="00004631"/>
    <w:rsid w:val="00015584"/>
    <w:rsid w:val="00017E4E"/>
    <w:rsid w:val="000229CA"/>
    <w:rsid w:val="000259CA"/>
    <w:rsid w:val="00040244"/>
    <w:rsid w:val="00056667"/>
    <w:rsid w:val="00073671"/>
    <w:rsid w:val="00082380"/>
    <w:rsid w:val="00093750"/>
    <w:rsid w:val="000C2506"/>
    <w:rsid w:val="000D5718"/>
    <w:rsid w:val="001044BE"/>
    <w:rsid w:val="001154F2"/>
    <w:rsid w:val="00130EA7"/>
    <w:rsid w:val="00135308"/>
    <w:rsid w:val="00143C5A"/>
    <w:rsid w:val="00170252"/>
    <w:rsid w:val="001832BC"/>
    <w:rsid w:val="0019336D"/>
    <w:rsid w:val="00194B5C"/>
    <w:rsid w:val="001A5A01"/>
    <w:rsid w:val="001B07E9"/>
    <w:rsid w:val="001B314E"/>
    <w:rsid w:val="001C150E"/>
    <w:rsid w:val="001E1655"/>
    <w:rsid w:val="00204D7F"/>
    <w:rsid w:val="00207690"/>
    <w:rsid w:val="00214191"/>
    <w:rsid w:val="0022226F"/>
    <w:rsid w:val="00227781"/>
    <w:rsid w:val="00255489"/>
    <w:rsid w:val="00256683"/>
    <w:rsid w:val="002635EC"/>
    <w:rsid w:val="002723E4"/>
    <w:rsid w:val="0029542A"/>
    <w:rsid w:val="002A030B"/>
    <w:rsid w:val="002C022F"/>
    <w:rsid w:val="002D18DB"/>
    <w:rsid w:val="002D663C"/>
    <w:rsid w:val="0030577B"/>
    <w:rsid w:val="0034437B"/>
    <w:rsid w:val="00374019"/>
    <w:rsid w:val="00375A5F"/>
    <w:rsid w:val="003801C4"/>
    <w:rsid w:val="003B4CC7"/>
    <w:rsid w:val="003B6010"/>
    <w:rsid w:val="003C38BA"/>
    <w:rsid w:val="003D2F5F"/>
    <w:rsid w:val="003D5548"/>
    <w:rsid w:val="003D6C1F"/>
    <w:rsid w:val="003F44DE"/>
    <w:rsid w:val="00400B23"/>
    <w:rsid w:val="0045047B"/>
    <w:rsid w:val="00450F71"/>
    <w:rsid w:val="004522C4"/>
    <w:rsid w:val="004C09D6"/>
    <w:rsid w:val="004C76B4"/>
    <w:rsid w:val="004D7423"/>
    <w:rsid w:val="004E1086"/>
    <w:rsid w:val="004F31DB"/>
    <w:rsid w:val="00562BF4"/>
    <w:rsid w:val="00563715"/>
    <w:rsid w:val="00570E61"/>
    <w:rsid w:val="005719E1"/>
    <w:rsid w:val="005841C5"/>
    <w:rsid w:val="005955A7"/>
    <w:rsid w:val="005E43AC"/>
    <w:rsid w:val="00607E3A"/>
    <w:rsid w:val="00645AF8"/>
    <w:rsid w:val="0065202B"/>
    <w:rsid w:val="006562B0"/>
    <w:rsid w:val="00675592"/>
    <w:rsid w:val="00683982"/>
    <w:rsid w:val="00692B15"/>
    <w:rsid w:val="006A4234"/>
    <w:rsid w:val="006E0C87"/>
    <w:rsid w:val="006E662C"/>
    <w:rsid w:val="0072751F"/>
    <w:rsid w:val="00740349"/>
    <w:rsid w:val="00762D69"/>
    <w:rsid w:val="007765CA"/>
    <w:rsid w:val="00782C33"/>
    <w:rsid w:val="007862EA"/>
    <w:rsid w:val="00786F77"/>
    <w:rsid w:val="00792C6A"/>
    <w:rsid w:val="007A55FE"/>
    <w:rsid w:val="007E166C"/>
    <w:rsid w:val="007E2060"/>
    <w:rsid w:val="007E368D"/>
    <w:rsid w:val="007E4F91"/>
    <w:rsid w:val="008155F1"/>
    <w:rsid w:val="00817C2B"/>
    <w:rsid w:val="0082420E"/>
    <w:rsid w:val="00826136"/>
    <w:rsid w:val="00840A74"/>
    <w:rsid w:val="00845103"/>
    <w:rsid w:val="008529DE"/>
    <w:rsid w:val="00865E94"/>
    <w:rsid w:val="00896B81"/>
    <w:rsid w:val="008A6508"/>
    <w:rsid w:val="008C0230"/>
    <w:rsid w:val="008D64A7"/>
    <w:rsid w:val="009203B7"/>
    <w:rsid w:val="00942C7A"/>
    <w:rsid w:val="009776AD"/>
    <w:rsid w:val="009B216A"/>
    <w:rsid w:val="009B4011"/>
    <w:rsid w:val="009C5122"/>
    <w:rsid w:val="009C593C"/>
    <w:rsid w:val="00A0117A"/>
    <w:rsid w:val="00A06F3D"/>
    <w:rsid w:val="00A27128"/>
    <w:rsid w:val="00A301B4"/>
    <w:rsid w:val="00A32DE9"/>
    <w:rsid w:val="00A32E99"/>
    <w:rsid w:val="00A368F0"/>
    <w:rsid w:val="00A3700F"/>
    <w:rsid w:val="00A42CCE"/>
    <w:rsid w:val="00A64AD1"/>
    <w:rsid w:val="00A66CA7"/>
    <w:rsid w:val="00A72693"/>
    <w:rsid w:val="00A7738D"/>
    <w:rsid w:val="00AD0672"/>
    <w:rsid w:val="00B25DB7"/>
    <w:rsid w:val="00B26AA7"/>
    <w:rsid w:val="00B26E4F"/>
    <w:rsid w:val="00B42345"/>
    <w:rsid w:val="00B46C7F"/>
    <w:rsid w:val="00B56C87"/>
    <w:rsid w:val="00B765E1"/>
    <w:rsid w:val="00BA4776"/>
    <w:rsid w:val="00BA4EB3"/>
    <w:rsid w:val="00BB2BCF"/>
    <w:rsid w:val="00BE2443"/>
    <w:rsid w:val="00BF3A03"/>
    <w:rsid w:val="00BF66C2"/>
    <w:rsid w:val="00BF716A"/>
    <w:rsid w:val="00C0691E"/>
    <w:rsid w:val="00C32DE8"/>
    <w:rsid w:val="00C631E6"/>
    <w:rsid w:val="00C652E5"/>
    <w:rsid w:val="00C65470"/>
    <w:rsid w:val="00CA3B6B"/>
    <w:rsid w:val="00CA5685"/>
    <w:rsid w:val="00CB2922"/>
    <w:rsid w:val="00CC05C3"/>
    <w:rsid w:val="00CC2C02"/>
    <w:rsid w:val="00CD4CB4"/>
    <w:rsid w:val="00CF6EC3"/>
    <w:rsid w:val="00CF7F94"/>
    <w:rsid w:val="00D54E50"/>
    <w:rsid w:val="00D60DC8"/>
    <w:rsid w:val="00D770E6"/>
    <w:rsid w:val="00D817C1"/>
    <w:rsid w:val="00D870D0"/>
    <w:rsid w:val="00DA1B53"/>
    <w:rsid w:val="00DB4656"/>
    <w:rsid w:val="00DD6BC1"/>
    <w:rsid w:val="00DF5ECE"/>
    <w:rsid w:val="00DF6F33"/>
    <w:rsid w:val="00E36B7A"/>
    <w:rsid w:val="00E6528D"/>
    <w:rsid w:val="00E84363"/>
    <w:rsid w:val="00EB753E"/>
    <w:rsid w:val="00EC5737"/>
    <w:rsid w:val="00EE5DB4"/>
    <w:rsid w:val="00F0391C"/>
    <w:rsid w:val="00F13201"/>
    <w:rsid w:val="00F208AD"/>
    <w:rsid w:val="00F319AE"/>
    <w:rsid w:val="00F47B98"/>
    <w:rsid w:val="00F537DF"/>
    <w:rsid w:val="00F61D49"/>
    <w:rsid w:val="00F65525"/>
    <w:rsid w:val="00F75551"/>
    <w:rsid w:val="00FC0889"/>
    <w:rsid w:val="00FD0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F19D32A"/>
  <w15:chartTrackingRefBased/>
  <w15:docId w15:val="{C99B0049-CDAB-084B-8C1F-CDA6E7641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CB2922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CB2922"/>
    <w:pPr>
      <w:spacing w:before="0" w:after="0"/>
    </w:pPr>
    <w:rPr>
      <w:rFonts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B2922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8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ke van Dijk</dc:creator>
  <cp:keywords/>
  <dc:description/>
  <cp:lastModifiedBy>Willeke van Dijk</cp:lastModifiedBy>
  <cp:revision>2</cp:revision>
  <dcterms:created xsi:type="dcterms:W3CDTF">2022-12-05T11:49:00Z</dcterms:created>
  <dcterms:modified xsi:type="dcterms:W3CDTF">2022-12-05T11:49:00Z</dcterms:modified>
</cp:coreProperties>
</file>